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842"/>
      </w:tblGrid>
      <w:tr w:rsidR="00EF0350" w:rsidRPr="00103490" w:rsidTr="00EF0350">
        <w:tc>
          <w:tcPr>
            <w:tcW w:w="7366" w:type="dxa"/>
            <w:gridSpan w:val="3"/>
          </w:tcPr>
          <w:p w:rsidR="00EF0350" w:rsidRPr="00881FFF" w:rsidRDefault="00EF0350" w:rsidP="008362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1. </w:t>
            </w:r>
            <w:r w:rsidR="00B80E8B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formance comparison between </w:t>
            </w:r>
            <w:r w:rsidR="00491757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flow cytometry-based S immunoassay and two commercially-available S</w:t>
            </w:r>
            <w:r w:rsidR="00B80E8B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RS-CoV-2 </w:t>
            </w:r>
            <w:proofErr w:type="spellStart"/>
            <w:r w:rsidR="00836228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emilumin</w:t>
            </w:r>
            <w:r w:rsid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836228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ent</w:t>
            </w:r>
            <w:proofErr w:type="spellEnd"/>
            <w:r w:rsidR="00836228" w:rsidRPr="0088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mmunoassays</w:t>
            </w:r>
          </w:p>
        </w:tc>
      </w:tr>
      <w:tr w:rsidR="00D16D49" w:rsidRPr="00103490" w:rsidTr="00EF0350">
        <w:tc>
          <w:tcPr>
            <w:tcW w:w="3823" w:type="dxa"/>
            <w:vMerge w:val="restart"/>
          </w:tcPr>
          <w:p w:rsidR="00D16D49" w:rsidRPr="00881FFF" w:rsidRDefault="00D16D49" w:rsidP="001034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say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c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n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. of specimens) </w:t>
            </w:r>
          </w:p>
        </w:tc>
        <w:tc>
          <w:tcPr>
            <w:tcW w:w="3543" w:type="dxa"/>
            <w:gridSpan w:val="2"/>
          </w:tcPr>
          <w:p w:rsidR="00D16D49" w:rsidRPr="00881FFF" w:rsidRDefault="00D16D49" w:rsidP="00D27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metry SARS-CoV-2 S assay result (IgG/IgA/</w:t>
            </w:r>
            <w:proofErr w:type="spellStart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+IgA</w:t>
            </w:r>
            <w:proofErr w:type="spellEnd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16D49" w:rsidRPr="00881FFF" w:rsidTr="00EF0350">
        <w:tc>
          <w:tcPr>
            <w:tcW w:w="3823" w:type="dxa"/>
            <w:vMerge/>
          </w:tcPr>
          <w:p w:rsidR="00D16D49" w:rsidRPr="00881FFF" w:rsidRDefault="00D16D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D16D49" w:rsidRPr="00881FFF" w:rsidRDefault="00D16D49" w:rsidP="00D27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1842" w:type="dxa"/>
          </w:tcPr>
          <w:p w:rsidR="00D16D49" w:rsidRPr="00881FFF" w:rsidRDefault="00D16D49" w:rsidP="00D27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</w:tr>
      <w:tr w:rsidR="00EF0350" w:rsidRPr="00881FFF" w:rsidTr="00EF0350">
        <w:tc>
          <w:tcPr>
            <w:tcW w:w="3823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by Roche </w:t>
            </w:r>
            <w:proofErr w:type="spellStart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sys</w:t>
            </w:r>
            <w:proofErr w:type="spellEnd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Anti-SARS-CoV-2 S (175)</w:t>
            </w:r>
          </w:p>
        </w:tc>
        <w:tc>
          <w:tcPr>
            <w:tcW w:w="1701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842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F0350" w:rsidRPr="00881FFF" w:rsidTr="00EF0350">
        <w:tc>
          <w:tcPr>
            <w:tcW w:w="3823" w:type="dxa"/>
          </w:tcPr>
          <w:p w:rsidR="00EF0350" w:rsidRPr="00881FFF" w:rsidRDefault="00EF0350" w:rsidP="00D27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by Roche </w:t>
            </w:r>
            <w:proofErr w:type="spellStart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sys</w:t>
            </w:r>
            <w:proofErr w:type="spellEnd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Anti-SARS-CoV-2 S (42)</w:t>
            </w:r>
          </w:p>
        </w:tc>
        <w:tc>
          <w:tcPr>
            <w:tcW w:w="1701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</w:tcPr>
          <w:p w:rsidR="00EF0350" w:rsidRPr="00881FFF" w:rsidRDefault="00EF0350" w:rsidP="00C527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EF0350" w:rsidRPr="00881FFF" w:rsidTr="00EF0350">
        <w:tc>
          <w:tcPr>
            <w:tcW w:w="3823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by Liaison® SARS-CoV-2 </w:t>
            </w:r>
            <w:proofErr w:type="spellStart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ricS</w:t>
            </w:r>
            <w:proofErr w:type="spellEnd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 assay (154)</w:t>
            </w:r>
          </w:p>
        </w:tc>
        <w:tc>
          <w:tcPr>
            <w:tcW w:w="1701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1842" w:type="dxa"/>
          </w:tcPr>
          <w:p w:rsidR="00EF0350" w:rsidRPr="00881FFF" w:rsidRDefault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F0350" w:rsidRPr="00881FFF" w:rsidTr="00EF0350">
        <w:tc>
          <w:tcPr>
            <w:tcW w:w="3823" w:type="dxa"/>
          </w:tcPr>
          <w:p w:rsidR="00EF0350" w:rsidRPr="00881FFF" w:rsidRDefault="00EF0350" w:rsidP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by Liaison® SARS-CoV-2 </w:t>
            </w:r>
            <w:proofErr w:type="spellStart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ricS</w:t>
            </w:r>
            <w:proofErr w:type="spellEnd"/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 assay (61)</w:t>
            </w:r>
          </w:p>
        </w:tc>
        <w:tc>
          <w:tcPr>
            <w:tcW w:w="1701" w:type="dxa"/>
          </w:tcPr>
          <w:p w:rsidR="00EF0350" w:rsidRPr="00881FFF" w:rsidRDefault="00EF0350" w:rsidP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2" w:type="dxa"/>
          </w:tcPr>
          <w:p w:rsidR="00EF0350" w:rsidRPr="00881FFF" w:rsidRDefault="00EF0350" w:rsidP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52776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/</w:t>
            </w:r>
            <w:r w:rsidR="00491757"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EF0350" w:rsidRPr="00103490" w:rsidTr="003C36A4">
        <w:tc>
          <w:tcPr>
            <w:tcW w:w="7366" w:type="dxa"/>
            <w:gridSpan w:val="3"/>
          </w:tcPr>
          <w:p w:rsidR="00EF0350" w:rsidRPr="00881FFF" w:rsidRDefault="00EF0350" w:rsidP="00EF03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D, receptor binding domain; S, spike protein.</w:t>
            </w:r>
          </w:p>
        </w:tc>
      </w:tr>
    </w:tbl>
    <w:p w:rsidR="00737FD7" w:rsidRPr="00881FFF" w:rsidRDefault="00737FD7">
      <w:pPr>
        <w:rPr>
          <w:lang w:val="en-US"/>
        </w:rPr>
      </w:pPr>
    </w:p>
    <w:p w:rsidR="008566E4" w:rsidRPr="00881FFF" w:rsidRDefault="008566E4">
      <w:pPr>
        <w:rPr>
          <w:lang w:val="en-US"/>
        </w:rPr>
      </w:pPr>
    </w:p>
    <w:sectPr w:rsidR="008566E4" w:rsidRPr="00881F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ED7"/>
    <w:rsid w:val="00103490"/>
    <w:rsid w:val="001635CB"/>
    <w:rsid w:val="00254432"/>
    <w:rsid w:val="00395485"/>
    <w:rsid w:val="003A218A"/>
    <w:rsid w:val="0044306C"/>
    <w:rsid w:val="00491757"/>
    <w:rsid w:val="0052491D"/>
    <w:rsid w:val="005604F4"/>
    <w:rsid w:val="006B51D4"/>
    <w:rsid w:val="006E0A38"/>
    <w:rsid w:val="0072594A"/>
    <w:rsid w:val="00737FD7"/>
    <w:rsid w:val="00836228"/>
    <w:rsid w:val="008566E4"/>
    <w:rsid w:val="00881FFF"/>
    <w:rsid w:val="00B80E8B"/>
    <w:rsid w:val="00B8179A"/>
    <w:rsid w:val="00C52776"/>
    <w:rsid w:val="00C94AFB"/>
    <w:rsid w:val="00D16D49"/>
    <w:rsid w:val="00D27ED7"/>
    <w:rsid w:val="00EF0350"/>
    <w:rsid w:val="00FA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D3D4E-9FF3-461A-8A11-B2E95B64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3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4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4-06T13:48:00Z</dcterms:created>
  <dcterms:modified xsi:type="dcterms:W3CDTF">2021-04-06T13:48:00Z</dcterms:modified>
</cp:coreProperties>
</file>